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center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nformation about the patient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formation about the patient that could make her identifiable  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 </w:t>
      </w:r>
      <w:r>
        <w:rPr>
          <w:rFonts w:cs="Times New Roman" w:ascii="Times New Roman" w:hAnsi="Times New Roman"/>
          <w:sz w:val="24"/>
          <w:szCs w:val="24"/>
        </w:rPr>
        <w:t>Age: 12-year-old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der: 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sz w:val="24"/>
          <w:szCs w:val="24"/>
        </w:rPr>
        <w:t>emale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spital where he was admitted: China-Japan Union Hospital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left"/>
        <w:textAlignment w:val="auto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Condition: 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he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patient was admitted to our institution due to a 3-day history of maroon stools in 2007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and she was diagnosed as MD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by SPECT. She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was again admitted by our hospital due to massive hematochezia in 2013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we confirmed that she was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MD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positive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 w:eastAsia="zh-CN"/>
        </w:rPr>
        <w:t xml:space="preserve"> by SPECT/CT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left"/>
        <w:textAlignment w:val="auto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left"/>
        <w:textAlignment w:val="auto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  <w:lang w:val="en-US" w:eastAsia="zh-CN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 w:eastAsia="zh-CN"/>
        </w:rPr>
        <w:t>I confirm that I have read and understood the terms and conditions of the ethical guidelines as set out by COPE. And I confirm that my submission meets the ethical guidelines, including adherence to the legal requirments of the study country. I confirm that my manuscript has not been assessed scientifically yet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left"/>
        <w:textAlignment w:val="auto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Lucida Sans Unicode"/>
    <w:charset w:val="00"/>
    <w:family w:val="decorative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Lucida Sans Unicode" w:hAnsi="Calibri;Lucida Sans Unicode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00:30:00Z</dcterms:created>
  <dc:creator>Administrator</dc:creator>
  <dc:description/>
  <dc:language>en-US</dc:language>
  <cp:lastModifiedBy>Administrator</cp:lastModifiedBy>
  <dcterms:modified xsi:type="dcterms:W3CDTF">2015-12-22T03:38:4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